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8EF8C0">
      <w:pPr>
        <w:rPr>
          <w:rFonts w:hint="eastAsia" w:eastAsiaTheme="minorEastAsia"/>
          <w:lang w:eastAsia="zh-CN"/>
        </w:rPr>
      </w:pPr>
    </w:p>
    <w:p w14:paraId="5C3CE1B8">
      <w:pPr>
        <w:pStyle w:val="2"/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ary Material</w:t>
      </w:r>
    </w:p>
    <w:p w14:paraId="7447A485">
      <w:pPr>
        <w:rPr>
          <w:rFonts w:hint="eastAsia" w:eastAsiaTheme="minorEastAsia"/>
          <w:lang w:eastAsia="zh-CN"/>
        </w:rPr>
      </w:pPr>
    </w:p>
    <w:p w14:paraId="0D772535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918710" cy="3717925"/>
            <wp:effectExtent l="0" t="0" r="5715" b="6350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18710" cy="371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1AC7D84">
      <w:pPr>
        <w:rPr>
          <w:rFonts w:hint="eastAsia" w:eastAsiaTheme="minorEastAsia"/>
          <w:lang w:eastAsia="zh-CN"/>
        </w:rPr>
      </w:pP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34290</wp:posOffset>
                </wp:positionH>
                <wp:positionV relativeFrom="paragraph">
                  <wp:posOffset>102870</wp:posOffset>
                </wp:positionV>
                <wp:extent cx="6246495" cy="1200150"/>
                <wp:effectExtent l="0" t="0" r="0" b="0"/>
                <wp:wrapNone/>
                <wp:docPr id="26" name="文本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6495" cy="120032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A774193">
                            <w:pPr>
                              <w:pStyle w:val="3"/>
                              <w:kinsoku/>
                              <w:ind w:left="0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Supplementary Figure 1. Regional differences in GMV before and after ECT treatment. The </w:t>
                            </w:r>
                            <w:r>
                              <w:rPr>
                                <w:rFonts w:ascii="Times New Roman" w:hAnsi="Times New Roman" w:eastAsiaTheme="minorEastAsia"/>
                                <w:i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values represent the paired t-test statistic (Posr-ECT vs. Pre-ECT). lp9-46v, left area posterior 9-46v (dorsolateral prefrontal cortex); lPGp, left area PGp (inferior parietal cortex); r9m, right area 9 middle (anterior cingulate and medial prefrontal cortex); rOP2-3, right area OP2-3/VS, (posterior opercular cortex)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5" o:spid="_x0000_s1026" o:spt="202" type="#_x0000_t202" style="position:absolute;left:0pt;margin-left:-2.7pt;margin-top:8.1pt;height:94.5pt;width:491.85pt;z-index:251659264;mso-width-relative:page;mso-height-relative:page;" filled="f" stroked="f" coordsize="21600,21600" o:gfxdata="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5A774193">
                      <w:pPr>
                        <w:pStyle w:val="3"/>
                        <w:kinsoku/>
                        <w:ind w:left="0"/>
                        <w:jc w:val="left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Supplementary Figure 1. Regional differences in GMV before and after ECT treatment. The </w:t>
                      </w:r>
                      <w:r>
                        <w:rPr>
                          <w:rFonts w:ascii="Times New Roman" w:hAnsi="Times New Roman" w:eastAsiaTheme="minorEastAsia"/>
                          <w:i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t</w:t>
                      </w: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values represent the paired t-test statistic (Posr-ECT vs. Pre-ECT). lp9-46v, left area posterior 9-46v (dorsolateral prefrontal cortex); lPGp, left area PGp (inferior parietal cortex); r9m, right area 9 middle (anterior cingulate and medial prefrontal cortex); rOP2-3, right area OP2-3/VS, (posterior opercular cortex). </w:t>
                      </w:r>
                    </w:p>
                  </w:txbxContent>
                </v:textbox>
              </v:shape>
            </w:pict>
          </mc:Fallback>
        </mc:AlternateContent>
      </w:r>
    </w:p>
    <w:p w14:paraId="0799E680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5383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7T11:10:49Z</dcterms:created>
  <dc:creator>刘晓雪</dc:creator>
  <cp:lastModifiedBy>星星48号</cp:lastModifiedBy>
  <dcterms:modified xsi:type="dcterms:W3CDTF">2025-02-07T11:13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ZjVhNGJiMWVmZTg4ZjFhYWZhYWFiMzBkODkwYWRkZmUiLCJ1c2VySWQiOiI1NTcxNDQ4ODcifQ==</vt:lpwstr>
  </property>
  <property fmtid="{D5CDD505-2E9C-101B-9397-08002B2CF9AE}" pid="4" name="ICV">
    <vt:lpwstr>EFBF0980C33A45408828746640571C5B_12</vt:lpwstr>
  </property>
</Properties>
</file>